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F1FDF" w14:textId="77777777" w:rsidR="006F7966" w:rsidRPr="006F7966" w:rsidRDefault="006F7966" w:rsidP="006F7966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6F7966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10 Text: Tissue Conductivities Effects on Myelinated Fiber CNAPs (full)</w:t>
      </w:r>
    </w:p>
    <w:p w14:paraId="484FB9D2" w14:textId="6B7D11DA" w:rsidR="00C902BA" w:rsidRPr="006F7966" w:rsidRDefault="00C902BA" w:rsidP="006F7966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C902BA">
        <w:rPr>
          <w:rFonts w:ascii="Arial" w:eastAsia="Calibri" w:hAnsi="Arial" w:cs="Arial"/>
          <w:kern w:val="0"/>
          <w14:ligatures w14:val="none"/>
        </w:rPr>
        <w:drawing>
          <wp:inline distT="0" distB="0" distL="0" distR="0" wp14:anchorId="3822BE79" wp14:editId="57813E80">
            <wp:extent cx="6858000" cy="4059555"/>
            <wp:effectExtent l="0" t="0" r="0" b="0"/>
            <wp:docPr id="212637949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379499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26EEC" w14:textId="77777777" w:rsidR="006F7966" w:rsidRPr="006F7966" w:rsidRDefault="006F7966" w:rsidP="006F7966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6F7966">
        <w:rPr>
          <w:rFonts w:ascii="Arial" w:eastAsia="Calibri" w:hAnsi="Arial" w:cs="Arial"/>
          <w:i/>
          <w:iCs/>
          <w:kern w:val="0"/>
          <w:szCs w:val="18"/>
          <w14:ligatures w14:val="none"/>
        </w:rPr>
        <w:t xml:space="preserve">Figure A. Sensitivity analysis with a sealed cuff (0° opening) of surround conductivity, perineurium conductivity, endoneurium longitudinal conductivity, and endoneurial anisotropy (= endoneurium longitudinal conductivity / endoneurium radial conductivity) on myelinated fiber CNAP peak-to-peak signal amplitude. The analysis includes a simulation with no perineurium (black dashed line). </w:t>
      </w:r>
    </w:p>
    <w:p w14:paraId="0498E4C3" w14:textId="77777777" w:rsidR="00DA47E3" w:rsidRDefault="00DA47E3"/>
    <w:sectPr w:rsidR="00DA47E3" w:rsidSect="000654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66"/>
    <w:rsid w:val="00065441"/>
    <w:rsid w:val="00383AB5"/>
    <w:rsid w:val="004C3A6A"/>
    <w:rsid w:val="006F7966"/>
    <w:rsid w:val="00B5415A"/>
    <w:rsid w:val="00B96C59"/>
    <w:rsid w:val="00C902BA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B885A2"/>
  <w15:chartTrackingRefBased/>
  <w15:docId w15:val="{D6B9BD01-730D-4408-B6D9-F6F42B69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9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9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9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9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9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9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9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9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9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9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9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9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9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9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9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9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405</Characters>
  <Application>Microsoft Office Word</Application>
  <DocSecurity>0</DocSecurity>
  <Lines>6</Lines>
  <Paragraphs>2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5</cp:revision>
  <dcterms:created xsi:type="dcterms:W3CDTF">2024-01-24T16:05:00Z</dcterms:created>
  <dcterms:modified xsi:type="dcterms:W3CDTF">2024-02-02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166f2b-6fd3-450b-9014-d4837c4b941e</vt:lpwstr>
  </property>
</Properties>
</file>